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5ACBD" w14:textId="72C695E3" w:rsidR="00733093" w:rsidRPr="00B07BED" w:rsidRDefault="00733093" w:rsidP="00733093">
      <w:pPr>
        <w:spacing w:line="480" w:lineRule="auto"/>
        <w:rPr>
          <w:rFonts w:ascii="Times New Roman" w:hAnsi="Times New Roman" w:cs="Times New Roman"/>
        </w:rPr>
      </w:pPr>
      <w:r w:rsidRPr="00B07BED">
        <w:rPr>
          <w:rFonts w:ascii="Times New Roman" w:hAnsi="Times New Roman" w:cs="Times New Roman"/>
          <w:b/>
          <w:bCs/>
        </w:rPr>
        <w:t>Supplementary Table 4.</w:t>
      </w:r>
      <w:r w:rsidRPr="00B07BED">
        <w:rPr>
          <w:rFonts w:ascii="Times New Roman" w:hAnsi="Times New Roman" w:cs="Times New Roman"/>
        </w:rPr>
        <w:t xml:space="preserve"> Summary statistics of </w:t>
      </w:r>
      <w:proofErr w:type="spellStart"/>
      <w:r w:rsidRPr="00B07BED">
        <w:rPr>
          <w:rFonts w:ascii="Times New Roman" w:hAnsi="Times New Roman" w:cs="Times New Roman"/>
        </w:rPr>
        <w:t>clockRate</w:t>
      </w:r>
      <w:proofErr w:type="spellEnd"/>
      <w:r w:rsidRPr="00B07BED">
        <w:rPr>
          <w:rFonts w:ascii="Times New Roman" w:hAnsi="Times New Roman" w:cs="Times New Roman"/>
        </w:rPr>
        <w:t xml:space="preserve"> estimated from the </w:t>
      </w:r>
      <w:proofErr w:type="spellStart"/>
      <w:r w:rsidRPr="00B07BED">
        <w:rPr>
          <w:rFonts w:ascii="Times New Roman" w:hAnsi="Times New Roman" w:cs="Times New Roman"/>
        </w:rPr>
        <w:t>Kladruber</w:t>
      </w:r>
      <w:proofErr w:type="spellEnd"/>
      <w:r w:rsidRPr="00B07BED">
        <w:rPr>
          <w:rFonts w:ascii="Times New Roman" w:hAnsi="Times New Roman" w:cs="Times New Roman"/>
        </w:rPr>
        <w:t xml:space="preserve"> horses</w:t>
      </w:r>
    </w:p>
    <w:tbl>
      <w:tblPr>
        <w:tblW w:w="5215" w:type="dxa"/>
        <w:tblInd w:w="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9"/>
        <w:gridCol w:w="3576"/>
      </w:tblGrid>
      <w:tr w:rsidR="00733093" w:rsidRPr="00B07BED" w14:paraId="1DF31BDE" w14:textId="77777777" w:rsidTr="00780AE5">
        <w:trPr>
          <w:trHeight w:val="255"/>
        </w:trPr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139076D3" w14:textId="77777777" w:rsidR="00733093" w:rsidRPr="00B07BED" w:rsidRDefault="00733093" w:rsidP="00780A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lang w:eastAsia="cs-CZ"/>
              </w:rPr>
              <w:t>mean</w:t>
            </w:r>
          </w:p>
        </w:tc>
        <w:tc>
          <w:tcPr>
            <w:tcW w:w="3576" w:type="dxa"/>
            <w:tcBorders>
              <w:top w:val="single" w:sz="4" w:space="0" w:color="auto"/>
            </w:tcBorders>
            <w:vAlign w:val="center"/>
          </w:tcPr>
          <w:p w14:paraId="282B3DEB" w14:textId="77777777" w:rsidR="00733093" w:rsidRPr="00B07BED" w:rsidRDefault="00733093" w:rsidP="00780A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lang w:eastAsia="cs-CZ"/>
              </w:rPr>
              <w:t>6.8511E-7</w:t>
            </w:r>
          </w:p>
        </w:tc>
      </w:tr>
      <w:tr w:rsidR="00733093" w:rsidRPr="00B07BED" w14:paraId="3C2EAC89" w14:textId="77777777" w:rsidTr="00780AE5">
        <w:trPr>
          <w:trHeight w:val="255"/>
        </w:trPr>
        <w:tc>
          <w:tcPr>
            <w:tcW w:w="1639" w:type="dxa"/>
            <w:vAlign w:val="center"/>
          </w:tcPr>
          <w:p w14:paraId="1280CFAB" w14:textId="77777777" w:rsidR="00733093" w:rsidRPr="00B07BED" w:rsidRDefault="00733093" w:rsidP="00780A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lang w:eastAsia="cs-CZ"/>
              </w:rPr>
              <w:t>stderr of mean</w:t>
            </w:r>
          </w:p>
        </w:tc>
        <w:tc>
          <w:tcPr>
            <w:tcW w:w="3576" w:type="dxa"/>
            <w:vAlign w:val="center"/>
          </w:tcPr>
          <w:p w14:paraId="72AB998D" w14:textId="77777777" w:rsidR="00733093" w:rsidRPr="00B07BED" w:rsidRDefault="00733093" w:rsidP="00780A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lang w:eastAsia="cs-CZ"/>
              </w:rPr>
              <w:t>1.5909E-9</w:t>
            </w:r>
          </w:p>
        </w:tc>
      </w:tr>
      <w:tr w:rsidR="00733093" w:rsidRPr="00B07BED" w14:paraId="346002DB" w14:textId="77777777" w:rsidTr="00780AE5">
        <w:trPr>
          <w:trHeight w:val="255"/>
        </w:trPr>
        <w:tc>
          <w:tcPr>
            <w:tcW w:w="1639" w:type="dxa"/>
            <w:vAlign w:val="center"/>
          </w:tcPr>
          <w:p w14:paraId="659DD66A" w14:textId="77777777" w:rsidR="00733093" w:rsidRPr="00B07BED" w:rsidRDefault="00733093" w:rsidP="00780A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proofErr w:type="spellStart"/>
            <w:r w:rsidRPr="00B07BED">
              <w:rPr>
                <w:rFonts w:ascii="Times New Roman" w:eastAsia="Times New Roman" w:hAnsi="Times New Roman" w:cs="Times New Roman"/>
                <w:lang w:eastAsia="cs-CZ"/>
              </w:rPr>
              <w:t>stdev</w:t>
            </w:r>
            <w:proofErr w:type="spellEnd"/>
          </w:p>
        </w:tc>
        <w:tc>
          <w:tcPr>
            <w:tcW w:w="3576" w:type="dxa"/>
            <w:vAlign w:val="center"/>
          </w:tcPr>
          <w:p w14:paraId="733787C2" w14:textId="77777777" w:rsidR="00733093" w:rsidRPr="00B07BED" w:rsidRDefault="00733093" w:rsidP="00780A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lang w:eastAsia="cs-CZ"/>
              </w:rPr>
              <w:t>9.9486E-8</w:t>
            </w:r>
          </w:p>
        </w:tc>
      </w:tr>
      <w:tr w:rsidR="00733093" w:rsidRPr="00B07BED" w14:paraId="6336014C" w14:textId="77777777" w:rsidTr="00780AE5">
        <w:trPr>
          <w:trHeight w:val="255"/>
        </w:trPr>
        <w:tc>
          <w:tcPr>
            <w:tcW w:w="1639" w:type="dxa"/>
            <w:vAlign w:val="center"/>
          </w:tcPr>
          <w:p w14:paraId="625A5C41" w14:textId="77777777" w:rsidR="00733093" w:rsidRPr="00B07BED" w:rsidRDefault="00733093" w:rsidP="00780A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lang w:eastAsia="cs-CZ"/>
              </w:rPr>
              <w:t>variance</w:t>
            </w:r>
          </w:p>
        </w:tc>
        <w:tc>
          <w:tcPr>
            <w:tcW w:w="3576" w:type="dxa"/>
            <w:vAlign w:val="center"/>
          </w:tcPr>
          <w:p w14:paraId="3F921B81" w14:textId="77777777" w:rsidR="00733093" w:rsidRPr="00B07BED" w:rsidRDefault="00733093" w:rsidP="00780A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lang w:eastAsia="cs-CZ"/>
              </w:rPr>
              <w:t>9.8974E-15</w:t>
            </w:r>
          </w:p>
        </w:tc>
      </w:tr>
      <w:tr w:rsidR="00733093" w:rsidRPr="00B07BED" w14:paraId="1E1AD9DA" w14:textId="77777777" w:rsidTr="00780AE5">
        <w:trPr>
          <w:trHeight w:val="255"/>
        </w:trPr>
        <w:tc>
          <w:tcPr>
            <w:tcW w:w="1639" w:type="dxa"/>
            <w:vAlign w:val="center"/>
          </w:tcPr>
          <w:p w14:paraId="29DCADDB" w14:textId="77777777" w:rsidR="00733093" w:rsidRPr="00B07BED" w:rsidRDefault="00733093" w:rsidP="00780A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lang w:eastAsia="cs-CZ"/>
              </w:rPr>
              <w:t>median</w:t>
            </w:r>
          </w:p>
        </w:tc>
        <w:tc>
          <w:tcPr>
            <w:tcW w:w="3576" w:type="dxa"/>
            <w:vAlign w:val="center"/>
          </w:tcPr>
          <w:p w14:paraId="12067DF5" w14:textId="77777777" w:rsidR="00733093" w:rsidRPr="00B07BED" w:rsidRDefault="00733093" w:rsidP="00780A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lang w:eastAsia="cs-CZ"/>
              </w:rPr>
              <w:t>6.785E-7</w:t>
            </w:r>
          </w:p>
        </w:tc>
      </w:tr>
      <w:tr w:rsidR="00733093" w:rsidRPr="00B07BED" w14:paraId="0CA3163E" w14:textId="77777777" w:rsidTr="00780AE5">
        <w:trPr>
          <w:trHeight w:val="255"/>
        </w:trPr>
        <w:tc>
          <w:tcPr>
            <w:tcW w:w="1639" w:type="dxa"/>
            <w:vAlign w:val="center"/>
          </w:tcPr>
          <w:p w14:paraId="07243C5E" w14:textId="77777777" w:rsidR="00733093" w:rsidRPr="00B07BED" w:rsidRDefault="00733093" w:rsidP="00780A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lang w:eastAsia="cs-CZ"/>
              </w:rPr>
              <w:t>value range</w:t>
            </w:r>
          </w:p>
        </w:tc>
        <w:tc>
          <w:tcPr>
            <w:tcW w:w="3576" w:type="dxa"/>
            <w:vAlign w:val="center"/>
          </w:tcPr>
          <w:p w14:paraId="142C9028" w14:textId="77777777" w:rsidR="00733093" w:rsidRPr="00B07BED" w:rsidRDefault="00733093" w:rsidP="00780A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lang w:eastAsia="cs-CZ"/>
              </w:rPr>
              <w:t>[3.2905E-7, 1.1112E-6]</w:t>
            </w:r>
          </w:p>
        </w:tc>
      </w:tr>
      <w:tr w:rsidR="00733093" w:rsidRPr="00B07BED" w14:paraId="29106C63" w14:textId="77777777" w:rsidTr="00780AE5">
        <w:trPr>
          <w:trHeight w:val="255"/>
        </w:trPr>
        <w:tc>
          <w:tcPr>
            <w:tcW w:w="1639" w:type="dxa"/>
            <w:vAlign w:val="center"/>
          </w:tcPr>
          <w:p w14:paraId="6798F57A" w14:textId="77777777" w:rsidR="00733093" w:rsidRPr="00B07BED" w:rsidRDefault="00733093" w:rsidP="00780A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lang w:eastAsia="cs-CZ"/>
              </w:rPr>
              <w:t>geometric mean</w:t>
            </w:r>
          </w:p>
        </w:tc>
        <w:tc>
          <w:tcPr>
            <w:tcW w:w="3576" w:type="dxa"/>
            <w:vAlign w:val="center"/>
          </w:tcPr>
          <w:p w14:paraId="720E48EC" w14:textId="77777777" w:rsidR="00733093" w:rsidRPr="00B07BED" w:rsidRDefault="00733093" w:rsidP="00780A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lang w:eastAsia="cs-CZ"/>
              </w:rPr>
              <w:t>6.7789E-7</w:t>
            </w:r>
          </w:p>
        </w:tc>
      </w:tr>
      <w:tr w:rsidR="00733093" w:rsidRPr="00B07BED" w14:paraId="28D95814" w14:textId="77777777" w:rsidTr="00780AE5">
        <w:trPr>
          <w:trHeight w:val="255"/>
        </w:trPr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761AE61B" w14:textId="77777777" w:rsidR="00733093" w:rsidRPr="00B07BED" w:rsidRDefault="00733093" w:rsidP="00780A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lang w:eastAsia="cs-CZ"/>
              </w:rPr>
              <w:t>95% HPD interval</w:t>
            </w:r>
          </w:p>
        </w:tc>
        <w:tc>
          <w:tcPr>
            <w:tcW w:w="3576" w:type="dxa"/>
            <w:tcBorders>
              <w:bottom w:val="single" w:sz="4" w:space="0" w:color="auto"/>
            </w:tcBorders>
            <w:vAlign w:val="center"/>
          </w:tcPr>
          <w:p w14:paraId="00FA9957" w14:textId="77777777" w:rsidR="00733093" w:rsidRPr="00B07BED" w:rsidRDefault="00733093" w:rsidP="00780AE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cs-CZ"/>
              </w:rPr>
            </w:pPr>
            <w:r w:rsidRPr="00B07BED">
              <w:rPr>
                <w:rFonts w:ascii="Times New Roman" w:eastAsia="Times New Roman" w:hAnsi="Times New Roman" w:cs="Times New Roman"/>
                <w:lang w:eastAsia="cs-CZ"/>
              </w:rPr>
              <w:t>[4.8564E-7, 8.6941E-7]</w:t>
            </w:r>
          </w:p>
        </w:tc>
      </w:tr>
    </w:tbl>
    <w:p w14:paraId="256B452F" w14:textId="77777777" w:rsidR="009D7F39" w:rsidRDefault="009D7F39" w:rsidP="009D7F39">
      <w:pPr>
        <w:spacing w:line="480" w:lineRule="auto"/>
        <w:rPr>
          <w:rFonts w:ascii="Times New Roman" w:hAnsi="Times New Roman" w:cs="Times New Roman"/>
        </w:rPr>
      </w:pPr>
    </w:p>
    <w:p w14:paraId="3514B6F5" w14:textId="580DD32D" w:rsidR="00733093" w:rsidRDefault="00733093" w:rsidP="009D7F39">
      <w:pPr>
        <w:spacing w:line="480" w:lineRule="auto"/>
      </w:pPr>
      <w:r w:rsidRPr="00B07BED">
        <w:rPr>
          <w:rFonts w:ascii="Times New Roman" w:hAnsi="Times New Roman" w:cs="Times New Roman"/>
        </w:rPr>
        <w:t xml:space="preserve">stderr of mean, the standard error of the mean. This takes into account the effective sample size so a small ESS will give a large standard error; </w:t>
      </w:r>
      <w:proofErr w:type="spellStart"/>
      <w:r w:rsidRPr="00B07BED">
        <w:rPr>
          <w:rFonts w:ascii="Times New Roman" w:hAnsi="Times New Roman" w:cs="Times New Roman"/>
        </w:rPr>
        <w:t>stdev</w:t>
      </w:r>
      <w:proofErr w:type="spellEnd"/>
      <w:r w:rsidRPr="00B07BED">
        <w:rPr>
          <w:rFonts w:ascii="Times New Roman" w:hAnsi="Times New Roman" w:cs="Times New Roman"/>
        </w:rPr>
        <w:t>, the standard deviation of the samples; geometric mean, the central tendency or typical value of the set of samples; 95% HPD Interval, the lower bound and upper bound of the highest posterior density (HPD) interval. The HPD is the shortest interval that contains 95% of the sampled values.</w:t>
      </w:r>
    </w:p>
    <w:p w14:paraId="390A6604" w14:textId="77777777" w:rsidR="007A430D" w:rsidRDefault="007A430D"/>
    <w:sectPr w:rsidR="007A43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093"/>
    <w:rsid w:val="00733093"/>
    <w:rsid w:val="007A430D"/>
    <w:rsid w:val="00937DBB"/>
    <w:rsid w:val="009D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21232"/>
  <w15:chartTrackingRefBased/>
  <w15:docId w15:val="{2790C75B-2200-4A53-B0A3-D0A19419B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33093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30</Characters>
  <Application>Microsoft Office Word</Application>
  <DocSecurity>0</DocSecurity>
  <Lines>5</Lines>
  <Paragraphs>1</Paragraphs>
  <ScaleCrop>false</ScaleCrop>
  <Company>Masarykova univerzita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ěj Hrala</dc:creator>
  <cp:keywords/>
  <dc:description/>
  <cp:lastModifiedBy>Matěj Hrala</cp:lastModifiedBy>
  <cp:revision>3</cp:revision>
  <dcterms:created xsi:type="dcterms:W3CDTF">2024-07-21T15:42:00Z</dcterms:created>
  <dcterms:modified xsi:type="dcterms:W3CDTF">2024-11-19T10:01:00Z</dcterms:modified>
</cp:coreProperties>
</file>